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46C62" w14:textId="34C2845F" w:rsidR="00E8586B" w:rsidRPr="0039613D" w:rsidRDefault="00A82A16" w:rsidP="00F95D1A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</w:rPr>
      </w:pPr>
      <w:r w:rsidRPr="0039613D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Supplementary </w:t>
      </w:r>
      <w:r w:rsidR="00E8586B" w:rsidRPr="0039613D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Table </w:t>
      </w:r>
      <w:r w:rsidR="004B1ACF" w:rsidRPr="0039613D">
        <w:rPr>
          <w:rFonts w:ascii="Times New Roman" w:eastAsia="ＭＳ 明朝" w:hAnsi="Times New Roman" w:cs="Times New Roman"/>
          <w:b/>
          <w:kern w:val="0"/>
          <w:sz w:val="20"/>
          <w:szCs w:val="20"/>
        </w:rPr>
        <w:t>4</w:t>
      </w:r>
      <w:r w:rsidR="00E8586B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0E216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Tumor </w:t>
      </w:r>
      <w:r w:rsidR="000E2164" w:rsidRPr="0039613D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216414" w:rsidRPr="0039613D">
        <w:rPr>
          <w:rFonts w:ascii="Times New Roman" w:hAnsi="Times New Roman" w:cs="Times New Roman"/>
          <w:color w:val="000000"/>
          <w:sz w:val="20"/>
          <w:szCs w:val="20"/>
        </w:rPr>
        <w:t>esponse</w:t>
      </w:r>
    </w:p>
    <w:tbl>
      <w:tblPr>
        <w:tblW w:w="493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4"/>
        <w:gridCol w:w="567"/>
        <w:gridCol w:w="964"/>
        <w:gridCol w:w="964"/>
        <w:gridCol w:w="1134"/>
      </w:tblGrid>
      <w:tr w:rsidR="000D1145" w:rsidRPr="00F95D1A" w14:paraId="7F8EF05F" w14:textId="77777777" w:rsidTr="000D5DFD">
        <w:trPr>
          <w:trHeight w:val="27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D49F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C23C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F45C0" w14:textId="5DC4B03C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755E7" w14:textId="0C3DC370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-F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E7B2" w14:textId="568BF4D4" w:rsidR="000D1145" w:rsidRPr="00F95D1A" w:rsidRDefault="00B20909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0D1145"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  <w:r w:rsidR="00A82A16" w:rsidRPr="00A82A16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0D1145" w:rsidRPr="00F95D1A" w14:paraId="1C40FBAB" w14:textId="77777777" w:rsidTr="000D1145">
        <w:trPr>
          <w:trHeight w:val="27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C312" w14:textId="701977FB" w:rsidR="000D1145" w:rsidRPr="008C3034" w:rsidRDefault="00B20909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7C2D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CD06B" w14:textId="5DA9D319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FC71A" w14:textId="05A3BB15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040A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D1145" w:rsidRPr="00F95D1A" w14:paraId="6E150245" w14:textId="77777777" w:rsidTr="000D1145">
        <w:trPr>
          <w:trHeight w:val="27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867E" w14:textId="2EA1BE84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est respon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964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68303" w14:textId="6B882648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 (1.1)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DE18" w14:textId="6131973C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 (0.0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3EA3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145" w:rsidRPr="00F95D1A" w14:paraId="7E9C479A" w14:textId="77777777" w:rsidTr="000D1145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506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6A5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5597" w14:textId="4237EC20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 (12.6)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DC03" w14:textId="3D5CE281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 (21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390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145" w:rsidRPr="00F95D1A" w14:paraId="3E3D1ADE" w14:textId="77777777" w:rsidTr="000D1145">
        <w:trPr>
          <w:trHeight w:val="27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CEAA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302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AB65" w14:textId="766A68CE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5 (40.2)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AFA2" w14:textId="1D625CD2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 (38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3E4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145" w:rsidRPr="00F95D1A" w14:paraId="073A3A95" w14:textId="77777777" w:rsidTr="008C3034">
        <w:trPr>
          <w:trHeight w:val="27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7D15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E94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D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5DEAC91E" w14:textId="6B43973A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3 (37.9)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42656" w14:textId="5FAF29FD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 (32.5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C73" w14:textId="77777777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145" w:rsidRPr="00F95D1A" w14:paraId="5174AFD6" w14:textId="77777777" w:rsidTr="008C3034">
        <w:trPr>
          <w:trHeight w:val="285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2884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273F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B7C65" w14:textId="4683B509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 (8.0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766D0" w14:textId="45C4E4C0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 (7.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D71E" w14:textId="05B123E5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D1145" w:rsidRPr="00F95D1A" w14:paraId="7B4BB077" w14:textId="77777777" w:rsidTr="008C3034">
        <w:trPr>
          <w:trHeight w:val="285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E059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espon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B1F6" w14:textId="77777777" w:rsidR="000D1145" w:rsidRPr="00F95D1A" w:rsidRDefault="000D1145" w:rsidP="00F95D1A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DC5B8" w14:textId="365A13E2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 (13.8)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A1F7A" w14:textId="42981656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 (21.0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1F10" w14:textId="73E378DA" w:rsidR="000D1145" w:rsidRPr="00F95D1A" w:rsidRDefault="000D1145" w:rsidP="00F95D1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</w:tr>
      <w:tr w:rsidR="00990F6A" w:rsidRPr="00F95D1A" w14:paraId="0B66833D" w14:textId="77777777" w:rsidTr="008C3034">
        <w:trPr>
          <w:trHeight w:val="285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FAF30" w14:textId="11BBE984" w:rsidR="00990F6A" w:rsidRPr="00F95D1A" w:rsidRDefault="00990F6A" w:rsidP="00990F6A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sease 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0B9D9" w14:textId="70FA37CE" w:rsidR="00990F6A" w:rsidRPr="00F95D1A" w:rsidRDefault="00990F6A" w:rsidP="00990F6A">
            <w:pPr>
              <w:widowControl/>
              <w:spacing w:line="480" w:lineRule="auto"/>
              <w:rPr>
                <w:rFonts w:ascii="Times New Roman" w:eastAsia="ＭＳ 明朝" w:hAnsi="Times New Roman" w:cs="Times New Roman"/>
                <w:color w:val="000000"/>
                <w:kern w:val="0"/>
                <w:sz w:val="16"/>
                <w:szCs w:val="16"/>
              </w:rPr>
            </w:pPr>
            <w:r w:rsidRPr="00F95D1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6ABDF" w14:textId="4A3BC548" w:rsidR="00990F6A" w:rsidRPr="00F95D1A" w:rsidRDefault="00990F6A" w:rsidP="00990F6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7 (54.0)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C7589" w14:textId="720C4746" w:rsidR="00990F6A" w:rsidRPr="00F95D1A" w:rsidRDefault="00990F6A" w:rsidP="00990F6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4 (59.9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5D559" w14:textId="5C174CC0" w:rsidR="00990F6A" w:rsidRPr="00F95D1A" w:rsidRDefault="00990F6A" w:rsidP="00990F6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D1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</w:tr>
    </w:tbl>
    <w:p w14:paraId="1ACD45B7" w14:textId="3114CF84" w:rsidR="009E7F8E" w:rsidRPr="0039613D" w:rsidRDefault="00B859C5" w:rsidP="00F95D1A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</w:rPr>
      </w:pPr>
      <w:r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Only patients with target lesions</w:t>
      </w:r>
      <w:r w:rsidR="00E559E6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were included in the analysis. </w:t>
      </w:r>
      <w:r w:rsidR="00A82A16" w:rsidRPr="0039613D">
        <w:rPr>
          <w:rFonts w:ascii="Times New Roman" w:eastAsia="ＭＳ 明朝" w:hAnsi="Times New Roman" w:cs="Times New Roman"/>
          <w:kern w:val="0"/>
          <w:sz w:val="20"/>
          <w:szCs w:val="20"/>
          <w:vertAlign w:val="superscript"/>
        </w:rPr>
        <w:t>a</w:t>
      </w:r>
      <w:r w:rsidR="001D636E" w:rsidRPr="0039613D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Fisher’s exact test</w:t>
      </w:r>
      <w:r w:rsidR="00F9660B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.</w:t>
      </w:r>
      <w:r w:rsidR="00E559E6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FP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fluoropyrimidine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CR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complete response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R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partial response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SD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stable disease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D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progressive disease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9E7F8E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9E7F8E" w:rsidRPr="0039613D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NE</w:t>
      </w:r>
      <w:r w:rsidR="003462FF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8C3034" w:rsidRPr="0039613D">
        <w:rPr>
          <w:rFonts w:ascii="Times New Roman" w:eastAsia="ＭＳ 明朝" w:hAnsi="Times New Roman" w:cs="Times New Roman"/>
          <w:kern w:val="0"/>
          <w:sz w:val="20"/>
          <w:szCs w:val="20"/>
        </w:rPr>
        <w:t>not evaluable</w:t>
      </w:r>
    </w:p>
    <w:p w14:paraId="7A8B5DE5" w14:textId="28A34F6F" w:rsidR="00393BF7" w:rsidRPr="00F95D1A" w:rsidRDefault="00393BF7" w:rsidP="00F95D1A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sectPr w:rsidR="00393BF7" w:rsidRPr="00F95D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AFE858" w16cid:durableId="1D399270"/>
  <w16cid:commentId w16cid:paraId="57715B66" w16cid:durableId="1D399271"/>
  <w16cid:commentId w16cid:paraId="192EDEDD" w16cid:durableId="1D399272"/>
  <w16cid:commentId w16cid:paraId="4678D0D9" w16cid:durableId="1D3992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F451F" w14:textId="77777777" w:rsidR="00722A46" w:rsidRDefault="00722A46" w:rsidP="00F92C58">
      <w:r>
        <w:separator/>
      </w:r>
    </w:p>
  </w:endnote>
  <w:endnote w:type="continuationSeparator" w:id="0">
    <w:p w14:paraId="5F826238" w14:textId="77777777" w:rsidR="00722A46" w:rsidRDefault="00722A46" w:rsidP="00F9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560D5" w14:textId="77777777" w:rsidR="00722A46" w:rsidRDefault="00722A46" w:rsidP="00F92C58">
      <w:r>
        <w:separator/>
      </w:r>
    </w:p>
  </w:footnote>
  <w:footnote w:type="continuationSeparator" w:id="0">
    <w:p w14:paraId="6EAC666D" w14:textId="77777777" w:rsidR="00722A46" w:rsidRDefault="00722A46" w:rsidP="00F92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AF2"/>
    <w:rsid w:val="00015D9A"/>
    <w:rsid w:val="00015FAC"/>
    <w:rsid w:val="00035781"/>
    <w:rsid w:val="00072C06"/>
    <w:rsid w:val="00076DEB"/>
    <w:rsid w:val="0009318B"/>
    <w:rsid w:val="000B40D0"/>
    <w:rsid w:val="000D1145"/>
    <w:rsid w:val="000D5DFD"/>
    <w:rsid w:val="000D708C"/>
    <w:rsid w:val="000E2164"/>
    <w:rsid w:val="001115B5"/>
    <w:rsid w:val="00131FDE"/>
    <w:rsid w:val="00170315"/>
    <w:rsid w:val="00174D98"/>
    <w:rsid w:val="00193173"/>
    <w:rsid w:val="001B3226"/>
    <w:rsid w:val="001B74BE"/>
    <w:rsid w:val="001C1F05"/>
    <w:rsid w:val="001D636E"/>
    <w:rsid w:val="001E209B"/>
    <w:rsid w:val="001E3247"/>
    <w:rsid w:val="00200E7B"/>
    <w:rsid w:val="00203318"/>
    <w:rsid w:val="0021582E"/>
    <w:rsid w:val="00216414"/>
    <w:rsid w:val="002261DC"/>
    <w:rsid w:val="0023174D"/>
    <w:rsid w:val="0023326D"/>
    <w:rsid w:val="002A5AF2"/>
    <w:rsid w:val="002A7AF2"/>
    <w:rsid w:val="002B0DF0"/>
    <w:rsid w:val="002D6D65"/>
    <w:rsid w:val="002E3DB5"/>
    <w:rsid w:val="002F09D1"/>
    <w:rsid w:val="00316787"/>
    <w:rsid w:val="00326F67"/>
    <w:rsid w:val="00344163"/>
    <w:rsid w:val="003462FF"/>
    <w:rsid w:val="00354FEB"/>
    <w:rsid w:val="00362B1C"/>
    <w:rsid w:val="00372113"/>
    <w:rsid w:val="00377AD5"/>
    <w:rsid w:val="0038471C"/>
    <w:rsid w:val="00384836"/>
    <w:rsid w:val="00393BF7"/>
    <w:rsid w:val="00394EA6"/>
    <w:rsid w:val="0039613D"/>
    <w:rsid w:val="003C0ADF"/>
    <w:rsid w:val="004105C8"/>
    <w:rsid w:val="00416D49"/>
    <w:rsid w:val="004370DF"/>
    <w:rsid w:val="00453566"/>
    <w:rsid w:val="0045512D"/>
    <w:rsid w:val="00464B2A"/>
    <w:rsid w:val="00465FB4"/>
    <w:rsid w:val="00485098"/>
    <w:rsid w:val="004B1ACF"/>
    <w:rsid w:val="0053756F"/>
    <w:rsid w:val="00541386"/>
    <w:rsid w:val="005670B1"/>
    <w:rsid w:val="00590A00"/>
    <w:rsid w:val="005C58D3"/>
    <w:rsid w:val="005F1E37"/>
    <w:rsid w:val="00620792"/>
    <w:rsid w:val="006328AE"/>
    <w:rsid w:val="0063559D"/>
    <w:rsid w:val="00637642"/>
    <w:rsid w:val="00641E57"/>
    <w:rsid w:val="00654C90"/>
    <w:rsid w:val="00693F27"/>
    <w:rsid w:val="00697D77"/>
    <w:rsid w:val="006A62C8"/>
    <w:rsid w:val="006B3AA8"/>
    <w:rsid w:val="006C1739"/>
    <w:rsid w:val="006D6398"/>
    <w:rsid w:val="006E6AAE"/>
    <w:rsid w:val="006F1B87"/>
    <w:rsid w:val="006F4D59"/>
    <w:rsid w:val="0070692F"/>
    <w:rsid w:val="00715624"/>
    <w:rsid w:val="00722A46"/>
    <w:rsid w:val="0074462E"/>
    <w:rsid w:val="00754BE9"/>
    <w:rsid w:val="00760806"/>
    <w:rsid w:val="007A18C2"/>
    <w:rsid w:val="007A57B5"/>
    <w:rsid w:val="007E123D"/>
    <w:rsid w:val="007E415F"/>
    <w:rsid w:val="008027FD"/>
    <w:rsid w:val="008240E1"/>
    <w:rsid w:val="008568C3"/>
    <w:rsid w:val="00873697"/>
    <w:rsid w:val="008A1BD2"/>
    <w:rsid w:val="008A537D"/>
    <w:rsid w:val="008B61F9"/>
    <w:rsid w:val="008C3034"/>
    <w:rsid w:val="008C4241"/>
    <w:rsid w:val="008D278F"/>
    <w:rsid w:val="00935441"/>
    <w:rsid w:val="00962849"/>
    <w:rsid w:val="00966B87"/>
    <w:rsid w:val="00970CA0"/>
    <w:rsid w:val="0097146D"/>
    <w:rsid w:val="009828E5"/>
    <w:rsid w:val="00990F6A"/>
    <w:rsid w:val="009C186E"/>
    <w:rsid w:val="009C243A"/>
    <w:rsid w:val="009D5218"/>
    <w:rsid w:val="009E4DB7"/>
    <w:rsid w:val="009E7F8E"/>
    <w:rsid w:val="009F4829"/>
    <w:rsid w:val="00A2715A"/>
    <w:rsid w:val="00A33397"/>
    <w:rsid w:val="00A55A7A"/>
    <w:rsid w:val="00A6235E"/>
    <w:rsid w:val="00A74A0A"/>
    <w:rsid w:val="00A7728F"/>
    <w:rsid w:val="00A81222"/>
    <w:rsid w:val="00A82A16"/>
    <w:rsid w:val="00A85712"/>
    <w:rsid w:val="00A85C87"/>
    <w:rsid w:val="00A95232"/>
    <w:rsid w:val="00AA5252"/>
    <w:rsid w:val="00AA6474"/>
    <w:rsid w:val="00AF0409"/>
    <w:rsid w:val="00AF2B1A"/>
    <w:rsid w:val="00B04009"/>
    <w:rsid w:val="00B14A0D"/>
    <w:rsid w:val="00B20909"/>
    <w:rsid w:val="00B2436E"/>
    <w:rsid w:val="00B463DD"/>
    <w:rsid w:val="00B5727C"/>
    <w:rsid w:val="00B71E87"/>
    <w:rsid w:val="00B757CD"/>
    <w:rsid w:val="00B859C5"/>
    <w:rsid w:val="00B90F17"/>
    <w:rsid w:val="00BA5357"/>
    <w:rsid w:val="00BB0722"/>
    <w:rsid w:val="00BC5040"/>
    <w:rsid w:val="00BD1871"/>
    <w:rsid w:val="00BD657D"/>
    <w:rsid w:val="00BF0F62"/>
    <w:rsid w:val="00BF3B52"/>
    <w:rsid w:val="00C3634A"/>
    <w:rsid w:val="00C42A80"/>
    <w:rsid w:val="00C43005"/>
    <w:rsid w:val="00C84F12"/>
    <w:rsid w:val="00C8675B"/>
    <w:rsid w:val="00C92ECA"/>
    <w:rsid w:val="00CB7895"/>
    <w:rsid w:val="00CB7C44"/>
    <w:rsid w:val="00CE47C4"/>
    <w:rsid w:val="00D1294E"/>
    <w:rsid w:val="00D23BE9"/>
    <w:rsid w:val="00D243A7"/>
    <w:rsid w:val="00D31BB7"/>
    <w:rsid w:val="00D35E07"/>
    <w:rsid w:val="00D4293A"/>
    <w:rsid w:val="00D574A3"/>
    <w:rsid w:val="00D963FC"/>
    <w:rsid w:val="00DB37FD"/>
    <w:rsid w:val="00DC0092"/>
    <w:rsid w:val="00DC1585"/>
    <w:rsid w:val="00DD1CB8"/>
    <w:rsid w:val="00DF28E8"/>
    <w:rsid w:val="00DF6296"/>
    <w:rsid w:val="00E0649F"/>
    <w:rsid w:val="00E15168"/>
    <w:rsid w:val="00E31EE6"/>
    <w:rsid w:val="00E36FE8"/>
    <w:rsid w:val="00E5171F"/>
    <w:rsid w:val="00E557EB"/>
    <w:rsid w:val="00E559E6"/>
    <w:rsid w:val="00E716E5"/>
    <w:rsid w:val="00E77811"/>
    <w:rsid w:val="00E84A34"/>
    <w:rsid w:val="00E8586B"/>
    <w:rsid w:val="00E86559"/>
    <w:rsid w:val="00E93440"/>
    <w:rsid w:val="00EB6712"/>
    <w:rsid w:val="00EC142D"/>
    <w:rsid w:val="00ED1377"/>
    <w:rsid w:val="00EE1A16"/>
    <w:rsid w:val="00EE22E0"/>
    <w:rsid w:val="00EE31B2"/>
    <w:rsid w:val="00EE4FAE"/>
    <w:rsid w:val="00EE65D6"/>
    <w:rsid w:val="00EF6439"/>
    <w:rsid w:val="00F03C45"/>
    <w:rsid w:val="00F216C6"/>
    <w:rsid w:val="00F26DB8"/>
    <w:rsid w:val="00F272F3"/>
    <w:rsid w:val="00F719B1"/>
    <w:rsid w:val="00F92551"/>
    <w:rsid w:val="00F92C58"/>
    <w:rsid w:val="00F93B6E"/>
    <w:rsid w:val="00F95D1A"/>
    <w:rsid w:val="00F9660B"/>
    <w:rsid w:val="00FB480C"/>
    <w:rsid w:val="00FD71DD"/>
    <w:rsid w:val="00FE4141"/>
    <w:rsid w:val="00FE73F6"/>
    <w:rsid w:val="00FF506D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B31D4"/>
  <w15:docId w15:val="{05A4C93C-BCE9-4048-8714-1CEB77A5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2C58"/>
  </w:style>
  <w:style w:type="paragraph" w:styleId="a5">
    <w:name w:val="footer"/>
    <w:basedOn w:val="a"/>
    <w:link w:val="a6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C58"/>
  </w:style>
  <w:style w:type="character" w:styleId="a7">
    <w:name w:val="annotation reference"/>
    <w:basedOn w:val="a0"/>
    <w:uiPriority w:val="99"/>
    <w:semiHidden/>
    <w:unhideWhenUsed/>
    <w:rsid w:val="00EC14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C142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C14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EC14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C14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C1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142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A5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飯泉桜</dc:creator>
  <cp:lastModifiedBy>飯泉桜</cp:lastModifiedBy>
  <cp:revision>4</cp:revision>
  <dcterms:created xsi:type="dcterms:W3CDTF">2017-11-07T07:10:00Z</dcterms:created>
  <dcterms:modified xsi:type="dcterms:W3CDTF">2017-11-07T07:11:00Z</dcterms:modified>
</cp:coreProperties>
</file>